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r>
    </w:p>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rPr>
        <w:t>RF1 attenuation enables efficient non-natural amino acid incorporation for production of homogeneous antibody drug conjugates</w:t>
      </w:r>
    </w:p>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480"/>
        <w:rPr>
          <w:rFonts w:ascii="Times New Roman" w:hAnsi="Times New Roman" w:cs="Times New Roman"/>
          <w:sz w:val="22"/>
        </w:rPr>
      </w:pPr>
      <w:r>
        <w:rPr>
          <w:rFonts w:cs="Times New Roman" w:ascii="Times New Roman" w:hAnsi="Times New Roman"/>
          <w:sz w:val="22"/>
        </w:rPr>
        <w:t>Gang Yin*, Heather Stephenson*, Junhao Yang, Xiaofan Li, Stephanie Armstrong, Tyler H. Heibeck, Cuong Tran, Mary Rose Masikat, Sihong Zhou, Ryan L. Stafford, Alice Y. Yam, John Lee, Alexander R. Steiner, Avinash Gill, Kalyani Penta, Sonia Pollitt, Ramesh Baliga, Christopher J. Murray, Christopher D. Thanos, Leslie M. McEvoy, Aaron K. Sato and Trevor J. Hallam</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numPr>
          <w:ilvl w:val="0"/>
          <w:numId w:val="0"/>
        </w:numPr>
        <w:spacing w:lineRule="auto" w:line="480"/>
        <w:outlineLvl w:val="0"/>
        <w:rPr>
          <w:rFonts w:ascii="Times New Roman" w:hAnsi="Times New Roman" w:cs="Times New Roman"/>
        </w:rPr>
      </w:pPr>
      <w:r>
        <w:rPr>
          <w:rFonts w:cs="Times New Roman" w:ascii="Times New Roman" w:hAnsi="Times New Roman"/>
        </w:rPr>
        <w:t>Sutro Biopharma Inc, South San Francisco, CA 94080 USA</w:t>
      </w:r>
    </w:p>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480"/>
        <w:rPr>
          <w:rFonts w:ascii="Times New Roman" w:hAnsi="Times New Roman" w:cs="Times New Roman"/>
          <w:b/>
          <w:b/>
          <w:sz w:val="36"/>
          <w:szCs w:val="36"/>
        </w:rPr>
      </w:pPr>
      <w:r>
        <w:rPr>
          <w:rFonts w:cs="Times New Roman" w:ascii="Times New Roman" w:hAnsi="Times New Roman"/>
          <w:b/>
          <w:sz w:val="36"/>
          <w:szCs w:val="36"/>
        </w:rPr>
      </w:r>
    </w:p>
    <w:p>
      <w:pPr>
        <w:pStyle w:val="Normal"/>
        <w:rPr>
          <w:rFonts w:ascii="Courier" w:hAnsi="Courier" w:eastAsia="Times New Roman" w:cs="Courier"/>
          <w:sz w:val="15"/>
          <w:szCs w:val="15"/>
          <w:lang w:eastAsia="zh-CN"/>
        </w:rPr>
      </w:pPr>
      <w:r>
        <w:rPr>
          <w:rFonts w:cs="Times New Roman" w:ascii="Times New Roman" w:hAnsi="Times New Roman"/>
          <w:szCs w:val="36"/>
        </w:rPr>
        <w:t>*These authors contributed equally to this work.</w:t>
      </w:r>
    </w:p>
    <w:p>
      <w:pPr>
        <w:pStyle w:val="Normal"/>
        <w:rPr>
          <w:rFonts w:ascii="Times New Roman" w:hAnsi="Times New Roman" w:cs="Times New Roman"/>
          <w:szCs w:val="36"/>
        </w:rPr>
      </w:pPr>
      <w:r>
        <w:rPr>
          <w:rFonts w:cs="Times New Roman" w:ascii="Times New Roman" w:hAnsi="Times New Roman"/>
          <w:szCs w:val="36"/>
        </w:rPr>
        <w:t>Correspondence should be addressed to G.Y. (gyin@sutrobio.com) and T.J.H. (thallam@sutrobio.com)</w:t>
      </w:r>
    </w:p>
    <w:p>
      <w:pPr>
        <w:pStyle w:val="Normal"/>
        <w:spacing w:lineRule="auto" w:line="480"/>
        <w:rPr>
          <w:rFonts w:ascii="Times New Roman" w:hAnsi="Times New Roman" w:cs="Times New Roman"/>
          <w:b/>
          <w:b/>
          <w:sz w:val="36"/>
          <w:szCs w:val="36"/>
        </w:rPr>
      </w:pPr>
      <w:r>
        <w:rPr>
          <w:rFonts w:cs="Times New Roman" w:ascii="Times New Roman" w:hAnsi="Times New Roman"/>
          <w:b/>
          <w:sz w:val="36"/>
          <w:szCs w:val="36"/>
        </w:rPr>
      </w:r>
    </w:p>
    <w:p>
      <w:pPr>
        <w:pStyle w:val="Normal"/>
        <w:numPr>
          <w:ilvl w:val="0"/>
          <w:numId w:val="0"/>
        </w:numPr>
        <w:spacing w:lineRule="auto" w:line="480"/>
        <w:outlineLvl w:val="0"/>
        <w:rPr>
          <w:rFonts w:ascii="Times New Roman" w:hAnsi="Times New Roman" w:cs="Times New Roman"/>
        </w:rPr>
      </w:pPr>
      <w:r>
        <w:rPr>
          <w:rFonts w:cs="Times New Roman" w:ascii="Times New Roman" w:hAnsi="Times New Roman"/>
        </w:rPr>
        <w:t>Keywords: antibody-drug conjugate, cell-free protein synthesis, RF1</w:t>
      </w:r>
      <w:r>
        <w:br w:type="page"/>
      </w:r>
    </w:p>
    <w:p>
      <w:pPr>
        <w:pStyle w:val="Normal"/>
        <w:rPr/>
      </w:pPr>
      <w:r>
        <w:rPr/>
        <w:t xml:space="preserve">Table S1a Suppression of TAG sites in HC </w:t>
      </w:r>
    </w:p>
    <w:tbl>
      <w:tblPr>
        <w:tblW w:w="8050" w:type="dxa"/>
        <w:jc w:val="left"/>
        <w:tblInd w:w="-113" w:type="dxa"/>
        <w:tblLayout w:type="fixed"/>
        <w:tblCellMar>
          <w:top w:w="0" w:type="dxa"/>
          <w:left w:w="108" w:type="dxa"/>
          <w:bottom w:w="0" w:type="dxa"/>
          <w:right w:w="108" w:type="dxa"/>
        </w:tblCellMar>
      </w:tblPr>
      <w:tblGrid>
        <w:gridCol w:w="1300"/>
        <w:gridCol w:w="1350"/>
        <w:gridCol w:w="1350"/>
        <w:gridCol w:w="1350"/>
        <w:gridCol w:w="1350"/>
        <w:gridCol w:w="1350"/>
      </w:tblGrid>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ositi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uppressi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ositi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uppressi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ositi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uppression</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V00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V26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I33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02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D26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E33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G04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S26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K33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5%</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G06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H26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T33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1%</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07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E26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S33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08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D27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A33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11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P27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K34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11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E27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G34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13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K27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Q34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13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F27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P34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13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Y27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R34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T13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D28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R35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13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G28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E35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G13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V28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M35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G13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E28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T35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T13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H28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K36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T15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N28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N36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16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T28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Q36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G16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R29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K37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16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E29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Y37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T16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E29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S37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16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Q29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W38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17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Y29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S38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17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N29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N38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17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S29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Q38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17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T29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N38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19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Y3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Y39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G19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R30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K39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T19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V30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L39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T19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V30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S4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21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K31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F40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23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K32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F40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23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K32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S41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F24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S32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Q41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F24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K32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G42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K24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A32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N42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T26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P32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V42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V26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A33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S42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tc>
      </w:tr>
    </w:tbl>
    <w:p>
      <w:pPr>
        <w:pStyle w:val="Normal"/>
        <w:rPr>
          <w:rFonts w:ascii="Times New Roman" w:hAnsi="Times New Roman" w:cs="Times New Roman"/>
        </w:rPr>
      </w:pPr>
      <w:r>
        <w:rPr>
          <w:rFonts w:cs="Times New Roman" w:ascii="Times New Roman" w:hAnsi="Times New Roman"/>
        </w:rPr>
      </w:r>
    </w:p>
    <w:p>
      <w:pPr>
        <w:pStyle w:val="Normal"/>
        <w:rPr/>
      </w:pPr>
      <w:r>
        <w:rPr/>
        <w:t>Table S1b Suppression of TAG sites in LC</w:t>
      </w:r>
    </w:p>
    <w:tbl>
      <w:tblPr>
        <w:tblW w:w="7800" w:type="dxa"/>
        <w:jc w:val="left"/>
        <w:tblInd w:w="-88" w:type="dxa"/>
        <w:tblLayout w:type="fixed"/>
        <w:tblCellMar>
          <w:top w:w="0" w:type="dxa"/>
          <w:left w:w="108" w:type="dxa"/>
          <w:bottom w:w="0" w:type="dxa"/>
          <w:right w:w="108" w:type="dxa"/>
        </w:tblCellMar>
      </w:tblPr>
      <w:tblGrid>
        <w:gridCol w:w="1300"/>
        <w:gridCol w:w="1350"/>
        <w:gridCol w:w="1225"/>
        <w:gridCol w:w="1350"/>
        <w:gridCol w:w="1225"/>
        <w:gridCol w:w="1350"/>
      </w:tblGrid>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ositi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uppression</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ositi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uppression</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ositi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uppression</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9%</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R6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14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D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6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Q14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Q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D7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14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7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V15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7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D15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P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7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N15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7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L15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1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Q7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Q15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L1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P8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N15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5%</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1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E8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15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1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8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E16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G1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9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V16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D1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Q1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E16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R1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10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D16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V1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E10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16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2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I10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D17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2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10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17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R2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R1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17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A2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A11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Y17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2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F11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L17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Q2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12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17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Q3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D12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18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3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E12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L18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P4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L12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18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4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12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18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1%</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4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G12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D18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5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12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Y18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Y5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N13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E18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V5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N13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18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P5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Y14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H18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R6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P14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19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7%</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6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R14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A19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6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E14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E19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Table S2a Suppression of TAG sites in HC in RF-1 attenuated extract</w:t>
      </w:r>
    </w:p>
    <w:p>
      <w:pPr>
        <w:pStyle w:val="Normal"/>
        <w:rPr>
          <w:rFonts w:ascii="Times New Roman" w:hAnsi="Times New Roman" w:cs="Times New Roman"/>
          <w:b/>
          <w:b/>
        </w:rPr>
      </w:pPr>
      <w:r>
        <w:rPr>
          <w:rFonts w:cs="Times New Roman" w:ascii="Times New Roman" w:hAnsi="Times New Roman"/>
          <w:b/>
        </w:rPr>
      </w:r>
    </w:p>
    <w:tbl>
      <w:tblPr>
        <w:tblW w:w="7800" w:type="dxa"/>
        <w:jc w:val="left"/>
        <w:tblInd w:w="-108" w:type="dxa"/>
        <w:tblLayout w:type="fixed"/>
        <w:tblCellMar>
          <w:top w:w="0" w:type="dxa"/>
          <w:left w:w="108" w:type="dxa"/>
          <w:bottom w:w="0" w:type="dxa"/>
          <w:right w:w="108" w:type="dxa"/>
        </w:tblCellMar>
      </w:tblPr>
      <w:tblGrid>
        <w:gridCol w:w="1300"/>
        <w:gridCol w:w="1350"/>
        <w:gridCol w:w="1225"/>
        <w:gridCol w:w="1350"/>
        <w:gridCol w:w="1225"/>
        <w:gridCol w:w="1350"/>
      </w:tblGrid>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ositi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uppression</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ositi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uppression</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ositi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uppression</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D7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G16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1%</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E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T7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V16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7%</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Q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K7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T16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S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T7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9%</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G17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G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Y7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L17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9%</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G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Q8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Y18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G1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N82A</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S18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Q1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S82B</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V18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7%</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P1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R8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T18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G1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E8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P18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G1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T8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S19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3%</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S1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V8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S19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6%</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L1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Y9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L19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7%</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R1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R9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Q19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S2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G9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N20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S2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D9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K20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G2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F1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S20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2%</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N2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Y10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N2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7%</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K3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Q10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T20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T3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L1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K21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8%</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A4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T11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V21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7%</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G4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S11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D21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K4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S11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K21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3%</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Y5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T12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K21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1%</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P52A</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K12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E21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T5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G12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P21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N5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F12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K21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G5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P12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D22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Y5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K13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K22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T5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A14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T22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2%</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Y5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K14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9%</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T22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1%</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D6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D14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P22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8%</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S6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F15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P22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K6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E15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P23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R6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S15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A23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7%</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T6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N15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G23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S7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L16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C-G23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Table S2b Suppression of TAG sites in L</w:t>
      </w:r>
      <w:r>
        <w:rPr/>
        <w:t>C in RF-1 attenuated extract</w:t>
      </w:r>
    </w:p>
    <w:tbl>
      <w:tblPr>
        <w:tblW w:w="7800" w:type="dxa"/>
        <w:jc w:val="left"/>
        <w:tblInd w:w="-123" w:type="dxa"/>
        <w:tblLayout w:type="fixed"/>
        <w:tblCellMar>
          <w:top w:w="0" w:type="dxa"/>
          <w:left w:w="108" w:type="dxa"/>
          <w:bottom w:w="0" w:type="dxa"/>
          <w:right w:w="108" w:type="dxa"/>
        </w:tblCellMar>
      </w:tblPr>
      <w:tblGrid>
        <w:gridCol w:w="1300"/>
        <w:gridCol w:w="1350"/>
        <w:gridCol w:w="1225"/>
        <w:gridCol w:w="1350"/>
        <w:gridCol w:w="1225"/>
        <w:gridCol w:w="1350"/>
      </w:tblGrid>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ositi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uppression</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ositi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uppression</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ositio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suppression</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7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15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D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7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V16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83%</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Q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Q7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E16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P8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D16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E8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D17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P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8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17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1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7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9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17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2%</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L1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Q1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Y17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1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E10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L17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4%</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1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I10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7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17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G1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10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18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D1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9%</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R1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L18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R1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A11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18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V1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F11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18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2%</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2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12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D18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R2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D12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Y18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A2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6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E12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E18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2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12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18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Q2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G12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H18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Q3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12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79%</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A19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3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N13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E19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P4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N13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19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4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Y14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8%</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Q19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1%</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4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P14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G2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8%</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Y5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9%</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R14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L20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V5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E14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1%</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P20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P5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8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Q14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20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R6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6%</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K14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2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6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V15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5%</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R21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S6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D15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G21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R6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N15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E21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6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L15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9%</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C21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w:t>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D7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Q15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2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T7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8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C-N15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4%</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Times New Roman" w:cs="Times New Roman" w:ascii="Times New Roman" w:hAnsi="Times New Roman"/>
        </w:rPr>
        <w:t xml:space="preserve"> </w:t>
      </w:r>
    </w:p>
    <w:p>
      <w:pPr>
        <w:pStyle w:val="Normal"/>
        <w:rPr/>
      </w:pPr>
      <w:r>
        <w:rPr>
          <w:rFonts w:cs="Times New Roman" w:ascii="Times New Roman" w:hAnsi="Times New Roman"/>
          <w:b/>
        </w:rPr>
        <w:t xml:space="preserve">Table S3. Comparison of </w:t>
      </w:r>
      <w:r>
        <w:rPr>
          <w:rFonts w:cs="Times New Roman" w:ascii="Times New Roman" w:hAnsi="Times New Roman"/>
          <w:b/>
          <w:i/>
        </w:rPr>
        <w:t>in vivo</w:t>
      </w:r>
      <w:r>
        <w:rPr/>
        <w:t xml:space="preserve"> efficacy differences at day 45</w:t>
      </w:r>
    </w:p>
    <w:tbl>
      <w:tblPr>
        <w:tblW w:w="8856" w:type="dxa"/>
        <w:jc w:val="left"/>
        <w:tblInd w:w="-113" w:type="dxa"/>
        <w:tblLayout w:type="fixed"/>
        <w:tblCellMar>
          <w:top w:w="0" w:type="dxa"/>
          <w:left w:w="108" w:type="dxa"/>
          <w:bottom w:w="0" w:type="dxa"/>
          <w:right w:w="108" w:type="dxa"/>
        </w:tblCellMar>
      </w:tblPr>
      <w:tblGrid>
        <w:gridCol w:w="4878"/>
        <w:gridCol w:w="1440"/>
        <w:gridCol w:w="1190"/>
        <w:gridCol w:w="1348"/>
      </w:tblGrid>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Dunnett's multiple comparisons tes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ignificant?</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ummary</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Adjusted P Value</w:t>
            </w:r>
          </w:p>
        </w:tc>
      </w:tr>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gG HC-F404 AB4285, 15mg/kg vs. IgG HC-R355 AB4285, 15mg/k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o</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s</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0.9271</w:t>
            </w:r>
          </w:p>
        </w:tc>
      </w:tr>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gG HC-F404 AB4285, 15mg/kg vs. IgG HC-S136 AB4285, 15mg/k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o</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s</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gt; 0.9999</w:t>
            </w:r>
          </w:p>
        </w:tc>
      </w:tr>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gG HC-F404 AB4285, 15mg/kg vs. IgG HC-S136, 15mg/k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Yes</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0.0492</w:t>
            </w:r>
          </w:p>
        </w:tc>
      </w:tr>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gG HC-F404 AB4285, 15mg/kg vs. HC N389 AB4285 15mg/k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o</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s</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0.9365</w:t>
            </w:r>
          </w:p>
        </w:tc>
      </w:tr>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gG HC-F404 AB4285, 15mg/kg vs. Vehicl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Yes</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lt; 0.0001</w:t>
            </w:r>
          </w:p>
        </w:tc>
      </w:tr>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gG HC-F404 AB4285, 15mg/kg vs. Free Dru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Yes</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0.0005</w:t>
            </w:r>
          </w:p>
        </w:tc>
      </w:tr>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gG HC-R355 AB4285, 15mg/kg vs. IgG HC-F404 AB4285, 15mg/k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o</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s</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0.9271</w:t>
            </w:r>
          </w:p>
        </w:tc>
      </w:tr>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gG HC-R355 AB4285, 15mg/kg vs. IgG HC-S136 AB4285, 15mg/k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o</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s</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0.943</w:t>
            </w:r>
          </w:p>
        </w:tc>
      </w:tr>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gG HC-R355 AB4285, 15mg/kg vs. IgG HC-S136, 15mg/k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Yes</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0.0045</w:t>
            </w:r>
          </w:p>
        </w:tc>
      </w:tr>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gG HC-R355 AB4285, 15mg/kg vs. HC N389 AB4285 15mg/k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o</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s</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0.3924</w:t>
            </w:r>
          </w:p>
        </w:tc>
      </w:tr>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gG HC-R355 AB4285, 15mg/kg vs. Vehicl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Yes</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lt; 0.0001</w:t>
            </w:r>
          </w:p>
        </w:tc>
      </w:tr>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gG HC-R355 AB4285, 15mg/kg vs. Free Dru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Yes</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lt; 0.0001</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 xml:space="preserve">Table S4. Comparison of </w:t>
      </w:r>
      <w:r>
        <w:rPr>
          <w:rFonts w:cs="Times New Roman" w:ascii="Times New Roman" w:hAnsi="Times New Roman"/>
          <w:b/>
          <w:i/>
        </w:rPr>
        <w:t>in vivo</w:t>
      </w:r>
      <w:r>
        <w:rPr/>
        <w:t xml:space="preserve"> efficacy differences at day 63</w:t>
      </w:r>
    </w:p>
    <w:tbl>
      <w:tblPr>
        <w:tblW w:w="8856" w:type="dxa"/>
        <w:jc w:val="left"/>
        <w:tblInd w:w="-113" w:type="dxa"/>
        <w:tblLayout w:type="fixed"/>
        <w:tblCellMar>
          <w:top w:w="0" w:type="dxa"/>
          <w:left w:w="108" w:type="dxa"/>
          <w:bottom w:w="0" w:type="dxa"/>
          <w:right w:w="108" w:type="dxa"/>
        </w:tblCellMar>
      </w:tblPr>
      <w:tblGrid>
        <w:gridCol w:w="4878"/>
        <w:gridCol w:w="1440"/>
        <w:gridCol w:w="1190"/>
        <w:gridCol w:w="1348"/>
      </w:tblGrid>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Dunnett's multiple comparisons tes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ignificant?</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ummary</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Adjusted P Value</w:t>
            </w:r>
          </w:p>
        </w:tc>
      </w:tr>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gG HC-R355 AB4285, 15mg/kg vs. IgG HC-F404 AB4285, 15mg/k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o</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s</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0.3676</w:t>
            </w:r>
          </w:p>
        </w:tc>
      </w:tr>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gG HC-R355 AB4285, 15mg/kg vs. IgG HC-S136 AB4285, 15mg/k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o</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s</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0.3926</w:t>
            </w:r>
          </w:p>
        </w:tc>
      </w:tr>
      <w:tr>
        <w:trPr>
          <w:trHeight w:val="300"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gG HC-R355 AB4285, 15mg/kg vs. HC N389 AB4285 15mg/k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Yes</w:t>
            </w:r>
          </w:p>
        </w:tc>
        <w:tc>
          <w:tcPr>
            <w:tcW w:w="11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w:t>
            </w:r>
          </w:p>
        </w:tc>
        <w:tc>
          <w:tcPr>
            <w:tcW w:w="1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0.0346</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480" w:before="120" w:after="0"/>
        <w:jc w:val="both"/>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120" w:after="0"/>
        <w:jc w:val="both"/>
        <w:rPr>
          <w:rFonts w:ascii="Times New Roman" w:hAnsi="Times New Roman" w:cs="Times New Roman"/>
          <w:b/>
          <w:b/>
        </w:rPr>
      </w:pPr>
      <w:r>
        <w:rPr>
          <w:rFonts w:cs="Times New Roman" w:ascii="Times New Roman" w:hAnsi="Times New Roman"/>
          <w:b/>
          <w:lang w:val="en-US" w:eastAsia="en-US"/>
        </w:rPr>
        <w:drawing>
          <wp:inline distT="0" distB="0" distL="0" distR="0">
            <wp:extent cx="5483225" cy="70129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1" r="-2" b="-1"/>
                    <a:stretch>
                      <a:fillRect/>
                    </a:stretch>
                  </pic:blipFill>
                  <pic:spPr bwMode="auto">
                    <a:xfrm>
                      <a:off x="0" y="0"/>
                      <a:ext cx="5483225" cy="7012940"/>
                    </a:xfrm>
                    <a:prstGeom prst="rect">
                      <a:avLst/>
                    </a:prstGeom>
                  </pic:spPr>
                </pic:pic>
              </a:graphicData>
            </a:graphic>
          </wp:inline>
        </w:drawing>
      </w:r>
    </w:p>
    <w:p>
      <w:pPr>
        <w:pStyle w:val="Normal"/>
        <w:spacing w:lineRule="auto" w:line="480" w:before="120" w:after="0"/>
        <w:jc w:val="both"/>
        <w:rPr/>
      </w:pPr>
      <w:r>
        <w:rPr>
          <w:rFonts w:cs="Times New Roman" w:ascii="Times New Roman" w:hAnsi="Times New Roman"/>
          <w:b/>
        </w:rPr>
        <w:t xml:space="preserve">Fig S1 RF1 mutant strains show equivalent growth to RF1 wt. </w:t>
      </w:r>
      <w:r>
        <w:rPr>
          <w:rFonts w:cs="Times New Roman" w:ascii="Times New Roman" w:hAnsi="Times New Roman"/>
        </w:rPr>
        <w:t>(a) Growth curves for RF1 mutant strains (SBHS015, SBHS016, and SBHS017) have similar log-phase growth rates to RF1 wild-type strain (SBJY001). (b) Average growth rates for RF1 mutant strains are equivalent to RF1 wild-type strain.</w:t>
      </w:r>
    </w:p>
    <w:p>
      <w:pPr>
        <w:pStyle w:val="Normal"/>
        <w:spacing w:lineRule="auto" w:line="480" w:before="120" w:after="0"/>
        <w:jc w:val="both"/>
        <w:rPr>
          <w:rFonts w:ascii="Times New Roman" w:hAnsi="Times New Roman" w:cs="Times New Roman"/>
          <w:b/>
          <w:b/>
          <w:lang w:val="en-US" w:eastAsia="en-US"/>
        </w:rPr>
      </w:pPr>
      <w:r>
        <w:rPr>
          <w:rFonts w:cs="Times New Roman" w:ascii="Times New Roman" w:hAnsi="Times New Roman"/>
          <w:b/>
          <w:lang w:val="en-US" w:eastAsia="en-US"/>
        </w:rPr>
        <w:drawing>
          <wp:inline distT="0" distB="0" distL="0" distR="0">
            <wp:extent cx="4598035" cy="82296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 t="-1" r="-2" b="-1"/>
                    <a:stretch>
                      <a:fillRect/>
                    </a:stretch>
                  </pic:blipFill>
                  <pic:spPr bwMode="auto">
                    <a:xfrm>
                      <a:off x="0" y="0"/>
                      <a:ext cx="4598035" cy="8229600"/>
                    </a:xfrm>
                    <a:prstGeom prst="rect">
                      <a:avLst/>
                    </a:prstGeom>
                  </pic:spPr>
                </pic:pic>
              </a:graphicData>
            </a:graphic>
          </wp:inline>
        </w:drawing>
      </w:r>
    </w:p>
    <w:p>
      <w:pPr>
        <w:pStyle w:val="Normal"/>
        <w:spacing w:lineRule="auto" w:line="480" w:before="120" w:after="0"/>
        <w:jc w:val="both"/>
        <w:rPr>
          <w:rFonts w:ascii="Times New Roman" w:hAnsi="Times New Roman" w:cs="Times New Roman"/>
        </w:rPr>
      </w:pPr>
      <w:r>
        <w:rPr>
          <w:rFonts w:eastAsia="Times New Roman" w:cs="Times New Roman" w:ascii="Times New Roman" w:hAnsi="Times New Roman"/>
          <w:b/>
        </w:rPr>
        <w:t xml:space="preserve"> </w:t>
      </w:r>
      <w:r>
        <w:rPr>
          <w:rFonts w:cs="Times New Roman" w:ascii="Times New Roman" w:hAnsi="Times New Roman"/>
          <w:b/>
        </w:rPr>
        <w:t xml:space="preserve">Fig S2 Trastuzumab S136-AB3627 degrades in vivo. </w:t>
      </w:r>
      <w:r>
        <w:rPr>
          <w:rFonts w:cs="Times New Roman" w:ascii="Times New Roman" w:hAnsi="Times New Roman"/>
        </w:rPr>
        <w:t>(a) PK profile measuring antibody concentration in Balb/c after injection of 2 mg/kg ADC. Degraded linkers are not detectable by ELISA assay used to measure antibody concentration. (b) Pre-dose control LC/MS shows good resolution of DAR 0, 1, and 2 species in the ADC. (c) Immunoaffinity capture followed by LC/MS shows minor degradation of the ADC immediately post injection. (d) Immunoaffinity capture followed by LC/MS shows extensive degradation several days post injection consistent with drug-linker instability.</w:t>
      </w:r>
    </w:p>
    <w:p>
      <w:pPr>
        <w:pStyle w:val="Normal"/>
        <w:rPr>
          <w:rFonts w:ascii="Times New Roman" w:hAnsi="Times New Roman" w:cs="Times New Roman"/>
        </w:rPr>
      </w:pPr>
      <w:r>
        <w:rPr>
          <w:rFonts w:cs="Times New Roman" w:ascii="Times New Roman" w:hAnsi="Times New Roman"/>
        </w:rPr>
      </w:r>
    </w:p>
    <w:p>
      <w:pPr>
        <w:pStyle w:val="Normal"/>
        <w:rPr>
          <w:rFonts w:ascii="Arial" w:hAnsi="Arial" w:cs="Arial"/>
          <w:b/>
          <w:b/>
        </w:rPr>
      </w:pPr>
      <w:r>
        <w:rPr>
          <w:rFonts w:cs="Arial" w:ascii="Arial" w:hAnsi="Arial"/>
          <w:b/>
        </w:rPr>
        <w:t>Figures S3</w:t>
      </w:r>
    </w:p>
    <w:p>
      <w:pPr>
        <w:pStyle w:val="Normal"/>
        <w:rPr>
          <w:lang w:val="en-US" w:eastAsia="en-US"/>
        </w:rPr>
      </w:pPr>
      <w:r>
        <w:rPr>
          <w:lang w:val="en-US" w:eastAsia="en-US"/>
        </w:rPr>
        <w:drawing>
          <wp:inline distT="0" distB="0" distL="0" distR="0">
            <wp:extent cx="5346065" cy="81267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7" t="-4" r="-7" b="-4"/>
                    <a:stretch>
                      <a:fillRect/>
                    </a:stretch>
                  </pic:blipFill>
                  <pic:spPr bwMode="auto">
                    <a:xfrm>
                      <a:off x="0" y="0"/>
                      <a:ext cx="5346065" cy="8126730"/>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rPr>
        <w:t xml:space="preserve">Figure S3: Intact deconvoluted spectra for ADCs containing 2, 4, 6, and 8 non-native amino acids labeled by their theoretical maximum DAR. Each spectrum is scaled to the minimum (no conjugated) and maximum (full conjugation) theoretical mass. “No peak” designates were signal within a reasonable mass difference of the theoretical mass was not observed. </w:t>
      </w:r>
    </w:p>
    <w:p>
      <w:pPr>
        <w:pStyle w:val="Normal"/>
        <w:spacing w:lineRule="auto" w:line="480"/>
        <w:jc w:val="both"/>
        <w:rPr>
          <w:rFonts w:ascii="Times New Roman" w:hAnsi="Times New Roman" w:cs="Times New Roman"/>
        </w:rPr>
      </w:pPr>
      <w:r>
        <w:rPr>
          <w:rFonts w:cs="Times New Roman" w:ascii="Times New Roman" w:hAnsi="Times New Roman"/>
        </w:rPr>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4940" cy="186055"/>
              <wp:effectExtent l="0" t="0" r="0" b="0"/>
              <wp:wrapSquare wrapText="largest"/>
              <wp:docPr id="4" name="Frame1"/>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19.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4T19:34:00Z</dcterms:created>
  <dc:creator>Gang Yin</dc:creator>
  <dc:description/>
  <cp:keywords/>
  <dc:language>en-US</dc:language>
  <cp:lastModifiedBy>Gang Yin</cp:lastModifiedBy>
  <dcterms:modified xsi:type="dcterms:W3CDTF">2017-04-20T16:38:00Z</dcterms:modified>
  <cp:revision>6</cp:revision>
  <dc:subject/>
  <dc:title/>
</cp:coreProperties>
</file>